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5EFB8" w14:textId="0212AFB5" w:rsidR="00943219" w:rsidRPr="001C1629" w:rsidRDefault="00943219" w:rsidP="00943219">
      <w:pPr>
        <w:spacing w:line="480" w:lineRule="auto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b/>
        </w:rPr>
        <w:t xml:space="preserve">S6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853A38">
        <w:rPr>
          <w:rFonts w:ascii="Times New Roman" w:eastAsia="MS Mincho" w:hAnsi="Times New Roman" w:cs="Times New Roman"/>
          <w:bCs/>
        </w:rPr>
        <w:t>.</w:t>
      </w:r>
      <w:r w:rsidRPr="00853A38">
        <w:rPr>
          <w:rFonts w:ascii="Times New Roman" w:eastAsia="MS Mincho" w:hAnsi="Times New Roman" w:cs="Times New Roman"/>
          <w:bCs/>
        </w:rPr>
        <w:t xml:space="preserve"> </w:t>
      </w:r>
      <w:r w:rsidRPr="00FA2328">
        <w:rPr>
          <w:rFonts w:ascii="Times New Roman" w:eastAsia="MS Mincho" w:hAnsi="Times New Roman" w:cs="Times New Roman"/>
          <w:bCs/>
        </w:rPr>
        <w:t>Post</w:t>
      </w:r>
      <w:r>
        <w:rPr>
          <w:rFonts w:ascii="Times New Roman" w:eastAsia="MS Mincho" w:hAnsi="Times New Roman" w:cs="Times New Roman"/>
          <w:bCs/>
        </w:rPr>
        <w:t>-</w:t>
      </w:r>
      <w:r w:rsidRPr="00FA2328">
        <w:rPr>
          <w:rFonts w:ascii="Times New Roman" w:eastAsia="MS Mincho" w:hAnsi="Times New Roman" w:cs="Times New Roman"/>
          <w:bCs/>
        </w:rPr>
        <w:t>treatment</w:t>
      </w:r>
      <w:r>
        <w:rPr>
          <w:rFonts w:ascii="Times New Roman" w:eastAsia="MS Mincho" w:hAnsi="Times New Roman" w:cs="Times New Roman"/>
          <w:b/>
        </w:rPr>
        <w:t xml:space="preserve"> </w:t>
      </w:r>
      <w:r>
        <w:rPr>
          <w:rFonts w:ascii="Times New Roman" w:eastAsia="MS Mincho" w:hAnsi="Times New Roman" w:cs="Times New Roman"/>
        </w:rPr>
        <w:t>f</w:t>
      </w:r>
      <w:r w:rsidRPr="001C1629">
        <w:rPr>
          <w:rFonts w:ascii="Times New Roman" w:eastAsia="MS Mincho" w:hAnsi="Times New Roman" w:cs="Times New Roman"/>
        </w:rPr>
        <w:t>actors associated with the development of HCC after DAA treatment in HCV-positive patients without cirrhosis by Cox multivariate model</w:t>
      </w:r>
    </w:p>
    <w:tbl>
      <w:tblPr>
        <w:tblStyle w:val="TableGrid"/>
        <w:tblW w:w="8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843"/>
        <w:gridCol w:w="1134"/>
        <w:gridCol w:w="283"/>
        <w:gridCol w:w="1985"/>
        <w:gridCol w:w="1187"/>
      </w:tblGrid>
      <w:tr w:rsidR="00943219" w:rsidRPr="001C1629" w14:paraId="116C6F50" w14:textId="77777777" w:rsidTr="00D50F08">
        <w:trPr>
          <w:trHeight w:hRule="exact"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bottom"/>
          </w:tcPr>
          <w:p w14:paraId="329A2024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CC vs</w:t>
            </w:r>
          </w:p>
          <w:p w14:paraId="5DCFC4B1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 H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B99C50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9AE4CA8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odel 1</w:t>
            </w: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BF8739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17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4B36668" w14:textId="77777777" w:rsidR="00943219" w:rsidRPr="001C1629" w:rsidRDefault="00943219" w:rsidP="00D50F08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Model 2</w:t>
            </w:r>
            <w:r w:rsidRPr="001C1629">
              <w:rPr>
                <w:rFonts w:ascii="Times New Roman" w:eastAsia="MS PGothic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943219" w:rsidRPr="001C1629" w14:paraId="289C1F59" w14:textId="77777777" w:rsidTr="00D50F08">
        <w:trPr>
          <w:trHeight w:hRule="exact" w:val="397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bottom"/>
          </w:tcPr>
          <w:p w14:paraId="07F70723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D99099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778D10F9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D12706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172" w:type="dxa"/>
            <w:gridSpan w:val="2"/>
            <w:vMerge/>
            <w:tcBorders>
              <w:bottom w:val="single" w:sz="4" w:space="0" w:color="auto"/>
            </w:tcBorders>
          </w:tcPr>
          <w:p w14:paraId="67D31A12" w14:textId="77777777" w:rsidR="00943219" w:rsidRPr="001C1629" w:rsidRDefault="00943219" w:rsidP="00D50F08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943219" w:rsidRPr="001C1629" w14:paraId="252E6E58" w14:textId="77777777" w:rsidTr="00D50F08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B6803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81E3EE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11D4B6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1A2D40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B46AFA3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CF3AD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HR (95% CI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D309B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943219" w:rsidRPr="001C1629" w14:paraId="5F89709C" w14:textId="77777777" w:rsidTr="00D50F08">
        <w:trPr>
          <w:trHeight w:hRule="exact" w:val="397"/>
        </w:trPr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014BFD1D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ALB (g/d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39FE87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3.9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E65556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64B6CF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C5F2A0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7F9AC49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1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.2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.22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bottom"/>
          </w:tcPr>
          <w:p w14:paraId="10531CED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7998</w:t>
            </w:r>
          </w:p>
        </w:tc>
      </w:tr>
      <w:tr w:rsidR="00943219" w:rsidRPr="001C1629" w14:paraId="69B87C90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36B1F993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4C03B44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3.95</w:t>
            </w:r>
          </w:p>
        </w:tc>
        <w:tc>
          <w:tcPr>
            <w:tcW w:w="1843" w:type="dxa"/>
          </w:tcPr>
          <w:p w14:paraId="3DAE88C1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BC120EA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6B1891D0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89ECC7A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vAlign w:val="bottom"/>
          </w:tcPr>
          <w:p w14:paraId="6F173E28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943219" w:rsidRPr="001C1629" w14:paraId="56D13A7E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658FA037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AFP (ng/ml)</w:t>
            </w:r>
          </w:p>
          <w:p w14:paraId="52023A24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</w:tcPr>
          <w:p w14:paraId="3A7D60F4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gt;6</w:t>
            </w:r>
          </w:p>
        </w:tc>
        <w:tc>
          <w:tcPr>
            <w:tcW w:w="1843" w:type="dxa"/>
          </w:tcPr>
          <w:p w14:paraId="76FD3D5D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2818FC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595373A8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188D476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5.70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47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9.3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vAlign w:val="bottom"/>
          </w:tcPr>
          <w:p w14:paraId="294BAA4E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147*</w:t>
            </w:r>
          </w:p>
        </w:tc>
      </w:tr>
      <w:tr w:rsidR="00943219" w:rsidRPr="001C1629" w14:paraId="757FA037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33BDCA8B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0FF703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≤6</w:t>
            </w:r>
          </w:p>
        </w:tc>
        <w:tc>
          <w:tcPr>
            <w:tcW w:w="1843" w:type="dxa"/>
          </w:tcPr>
          <w:p w14:paraId="6683F0A0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B30F5A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6660D8BE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2C67E457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vAlign w:val="bottom"/>
          </w:tcPr>
          <w:p w14:paraId="28AFA5FD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943219" w:rsidRPr="001C1629" w14:paraId="24712B4F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3C325EDC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850" w:type="dxa"/>
          </w:tcPr>
          <w:p w14:paraId="736DE194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5973EBCA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F299C7E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0A656E23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03ED874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2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.26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4.69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vAlign w:val="bottom"/>
          </w:tcPr>
          <w:p w14:paraId="3602CCA2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7493</w:t>
            </w:r>
          </w:p>
        </w:tc>
      </w:tr>
      <w:tr w:rsidR="00943219" w:rsidRPr="001C1629" w14:paraId="355CDA6D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249741FA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9CAEA36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58880404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0EE498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57647E93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4558A1D9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vAlign w:val="bottom"/>
          </w:tcPr>
          <w:p w14:paraId="7445D081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  <w:tr w:rsidR="00943219" w:rsidRPr="001C1629" w14:paraId="066BA037" w14:textId="77777777" w:rsidTr="00D50F08">
        <w:trPr>
          <w:trHeight w:hRule="exact" w:val="397"/>
        </w:trPr>
        <w:tc>
          <w:tcPr>
            <w:tcW w:w="1668" w:type="dxa"/>
            <w:vAlign w:val="bottom"/>
          </w:tcPr>
          <w:p w14:paraId="46346149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FIB-4 score</w:t>
            </w:r>
          </w:p>
          <w:p w14:paraId="6285179E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850" w:type="dxa"/>
          </w:tcPr>
          <w:p w14:paraId="26E7EA08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≥3.25</w:t>
            </w:r>
          </w:p>
        </w:tc>
        <w:tc>
          <w:tcPr>
            <w:tcW w:w="1843" w:type="dxa"/>
          </w:tcPr>
          <w:p w14:paraId="2A0A0262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.9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4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0.75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5D0A3C65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68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3" w:type="dxa"/>
          </w:tcPr>
          <w:p w14:paraId="6CBBE3E0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F220BDF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6.01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1.60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26.94</w:t>
            </w: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87" w:type="dxa"/>
            <w:vAlign w:val="bottom"/>
          </w:tcPr>
          <w:p w14:paraId="582E61D2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MS PGothic" w:hAnsi="Times New Roman" w:cs="Times New Roman"/>
                <w:sz w:val="22"/>
                <w:szCs w:val="22"/>
              </w:rPr>
              <w:t>0079*</w:t>
            </w:r>
          </w:p>
        </w:tc>
      </w:tr>
      <w:tr w:rsidR="00943219" w:rsidRPr="001C1629" w14:paraId="2FFB5A1A" w14:textId="77777777" w:rsidTr="00D50F08">
        <w:trPr>
          <w:trHeight w:hRule="exact" w:val="397"/>
        </w:trPr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69EE192C" w14:textId="77777777" w:rsidR="00943219" w:rsidRPr="001C1629" w:rsidRDefault="00943219" w:rsidP="00D50F08">
            <w:pPr>
              <w:autoSpaceDE w:val="0"/>
              <w:autoSpaceDN w:val="0"/>
              <w:adjustRightInd w:val="0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4899DA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&lt;3.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433D79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9A3FC6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8D494C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741D58D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1C1629">
              <w:rPr>
                <w:rFonts w:ascii="Times New Roman" w:eastAsia="MS PGothic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33AA869F" w14:textId="77777777" w:rsidR="00943219" w:rsidRPr="001C1629" w:rsidRDefault="00943219" w:rsidP="00D50F08">
            <w:pPr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</w:tr>
    </w:tbl>
    <w:p w14:paraId="58BC7734" w14:textId="77777777" w:rsidR="00943219" w:rsidRPr="001C1629" w:rsidRDefault="00943219" w:rsidP="009432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eastAsia="Times New Roman" w:hAnsi="Times New Roman"/>
          <w:lang w:bidi="x-none"/>
        </w:rPr>
        <w:t xml:space="preserve">Ref, reference group; </w:t>
      </w:r>
      <w:r w:rsidRPr="001C1629">
        <w:rPr>
          <w:rFonts w:ascii="Times New Roman" w:hAnsi="Times New Roman" w:cs="Times New Roman"/>
        </w:rPr>
        <w:t>HR, hazard ratio; CI, confidence interval.</w:t>
      </w:r>
    </w:p>
    <w:p w14:paraId="5135E4F9" w14:textId="77777777" w:rsidR="00943219" w:rsidRPr="001C1629" w:rsidRDefault="00943219" w:rsidP="009432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  <w:vertAlign w:val="superscript"/>
        </w:rPr>
        <w:t>a</w:t>
      </w:r>
      <w:r w:rsidRPr="001C1629">
        <w:rPr>
          <w:rFonts w:ascii="Times New Roman" w:hAnsi="Times New Roman" w:cs="Times New Roman"/>
        </w:rPr>
        <w:t xml:space="preserve">After adjusting for age and sex. </w:t>
      </w:r>
      <w:r w:rsidRPr="001C1629">
        <w:rPr>
          <w:rFonts w:ascii="Times New Roman" w:hAnsi="Times New Roman" w:cs="Times New Roman"/>
          <w:vertAlign w:val="superscript"/>
        </w:rPr>
        <w:t>b</w:t>
      </w:r>
      <w:r w:rsidRPr="001C1629">
        <w:rPr>
          <w:rFonts w:ascii="Times New Roman" w:hAnsi="Times New Roman" w:cs="Times New Roman"/>
        </w:rPr>
        <w:t>After adjusting for age, sex, AFP, DM and FIB-4 score.</w:t>
      </w:r>
    </w:p>
    <w:p w14:paraId="1B9E118E" w14:textId="77777777" w:rsidR="00943219" w:rsidRPr="001C1629" w:rsidRDefault="00943219" w:rsidP="009432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.</w:t>
      </w:r>
    </w:p>
    <w:p w14:paraId="1A143A0C" w14:textId="77777777" w:rsidR="00943219" w:rsidRPr="001C1629" w:rsidRDefault="00943219" w:rsidP="00943219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HCC, hepatocellular carcinoma; </w:t>
      </w:r>
      <w:r w:rsidRPr="001C1629">
        <w:rPr>
          <w:rFonts w:ascii="Times Roman" w:hAnsi="Times Roman" w:cs="Times Roman"/>
        </w:rPr>
        <w:t xml:space="preserve">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 xml:space="preserve">-fetoprotein; ALB, albumin; DM, </w:t>
      </w:r>
      <w:r w:rsidRPr="001C1629">
        <w:rPr>
          <w:rFonts w:ascii="Times New Roman" w:eastAsia="MS Mincho" w:hAnsi="Times New Roman" w:cs="Times New Roman"/>
        </w:rPr>
        <w:t>diabetes mellitus</w:t>
      </w:r>
      <w:r w:rsidRPr="001C1629">
        <w:rPr>
          <w:rFonts w:ascii="Times New Roman" w:hAnsi="Times New Roman" w:cs="Times New Roman"/>
        </w:rPr>
        <w:t>; FIB-4, fibrosis-4.</w:t>
      </w:r>
    </w:p>
    <w:p w14:paraId="1503A073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00460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53A38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43219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00460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9B493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943219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1-28T06:21:00Z</dcterms:created>
  <dcterms:modified xsi:type="dcterms:W3CDTF">2020-11-29T01:24:00Z</dcterms:modified>
</cp:coreProperties>
</file>